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2: </w:t>
      </w:r>
      <w:r>
        <w:rPr>
          <w:color w:val="000000"/>
        </w:rPr>
        <w:t>Plasmid encoded proteins possibly involved in virulence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tbl>
      <w:tblPr>
        <w:tblW w:w="89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7262"/>
      </w:tblGrid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ccession #</w:t>
            </w:r>
          </w:p>
        </w:tc>
        <w:tc>
          <w:tcPr>
            <w:tcW w:w="7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otation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oxin and related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26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Leukotoxin translocation ATP-binding protein LktB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600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Leukotoxin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scellaneous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76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Probable rhizopine catabolism regulatory protein MocR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05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robable multidrug resistance protein norm 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apsule and exo-polysaccharide biosynthesis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625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Exopolysaccharide production protein ExoQ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467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Vi polysaccharide biosynthesis protein 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09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capsule polysaccharide export protein precursor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Hydrolase and related 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629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Beta-glucanase precursor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40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GDSL-like lipase/acylhydrolase, putative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25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Proteases secretion ATP-binding protein PrtD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hesion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620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uccinoglycan biosynthesis protein ExoL 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622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Succinoglycan biosynthesis protein ExoA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626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Succinoglycan biosynthesis protein ExoO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492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Succinoglycan biosynthesis transport protein ExoT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24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Serine-rich adhesin for platelets precursor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ron acquisition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43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emin transport system permease protein HmuU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45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emin transport protein HmuS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44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emin-binding periplasmic protein HmuT precursor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43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emin transport system permease protein HmuU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42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emin import ATP-binding protein HmuV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601</w:t>
            </w:r>
          </w:p>
        </w:tc>
        <w:tc>
          <w:tcPr>
            <w:tcW w:w="72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eme-binding protein A precursor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00587546</w:t>
            </w:r>
          </w:p>
        </w:tc>
        <w:tc>
          <w:tcPr>
            <w:tcW w:w="7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TonB-dependent heme receptor A precurs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52:00Z</dcterms:created>
  <dc:creator>Torsten Thomas</dc:creator>
  <dc:description/>
  <cp:keywords/>
  <dc:language>en-US</dc:language>
  <cp:lastModifiedBy>Torsten</cp:lastModifiedBy>
  <dcterms:modified xsi:type="dcterms:W3CDTF">2011-07-20T04:15:00Z</dcterms:modified>
  <cp:revision>3</cp:revision>
  <dc:subject/>
  <dc:title>Table S4: Plasmid encoded proteins possibly involved in virulence</dc:title>
</cp:coreProperties>
</file>